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45DC0B" w14:textId="358FCF64" w:rsidR="006A74DE" w:rsidRPr="006A74DE" w:rsidRDefault="006A74DE" w:rsidP="006A74D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74D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55279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A74DE">
        <w:rPr>
          <w:rFonts w:ascii="Times New Roman" w:hAnsi="Times New Roman" w:cs="Times New Roman"/>
          <w:sz w:val="24"/>
          <w:szCs w:val="24"/>
          <w:lang w:val="en-US"/>
        </w:rPr>
        <w:t xml:space="preserve">1. Characteristics of </w:t>
      </w:r>
      <w:r>
        <w:rPr>
          <w:rFonts w:ascii="Times New Roman" w:hAnsi="Times New Roman" w:cs="Times New Roman"/>
          <w:sz w:val="24"/>
          <w:szCs w:val="24"/>
          <w:lang w:val="en-US"/>
        </w:rPr>
        <w:t>young reference group (RG)</w:t>
      </w:r>
      <w:r w:rsidRPr="006A74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750" w:type="dxa"/>
        <w:tblInd w:w="1758" w:type="dxa"/>
        <w:tblLook w:val="04A0" w:firstRow="1" w:lastRow="0" w:firstColumn="1" w:lastColumn="0" w:noHBand="0" w:noVBand="1"/>
      </w:tblPr>
      <w:tblGrid>
        <w:gridCol w:w="3603"/>
        <w:gridCol w:w="2147"/>
      </w:tblGrid>
      <w:tr w:rsidR="006A74DE" w:rsidRPr="00CF53F2" w14:paraId="099DDBD1" w14:textId="77777777" w:rsidTr="006A74DE">
        <w:trPr>
          <w:trHeight w:val="420"/>
        </w:trPr>
        <w:tc>
          <w:tcPr>
            <w:tcW w:w="3603" w:type="dxa"/>
          </w:tcPr>
          <w:p w14:paraId="241761DF" w14:textId="77777777" w:rsidR="006A74DE" w:rsidRPr="009839A1" w:rsidRDefault="006A74DE" w:rsidP="005F203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9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ient characteristics</w:t>
            </w:r>
          </w:p>
        </w:tc>
        <w:tc>
          <w:tcPr>
            <w:tcW w:w="2147" w:type="dxa"/>
          </w:tcPr>
          <w:p w14:paraId="3012739E" w14:textId="77777777" w:rsidR="006A74DE" w:rsidRPr="009839A1" w:rsidRDefault="006A74DE" w:rsidP="005F203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gro</w:t>
            </w:r>
            <w:r w:rsidR="00BA1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RG)</w:t>
            </w:r>
          </w:p>
          <w:p w14:paraId="4EEA3270" w14:textId="77777777" w:rsidR="006A74DE" w:rsidRPr="009839A1" w:rsidRDefault="006A74DE" w:rsidP="005F2030">
            <w:pPr>
              <w:pStyle w:val="Default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edian (range)</w:t>
            </w:r>
            <w:r w:rsidRPr="009839A1">
              <w:rPr>
                <w:sz w:val="20"/>
                <w:szCs w:val="20"/>
                <w:lang w:val="en-GB"/>
              </w:rPr>
              <w:br/>
              <w:t xml:space="preserve"> N=</w:t>
            </w:r>
            <w:r>
              <w:rPr>
                <w:sz w:val="20"/>
                <w:szCs w:val="20"/>
                <w:lang w:val="en-GB"/>
              </w:rPr>
              <w:t>6</w:t>
            </w:r>
          </w:p>
        </w:tc>
      </w:tr>
      <w:tr w:rsidR="006A74DE" w:rsidRPr="00CF53F2" w14:paraId="56209B9A" w14:textId="77777777" w:rsidTr="006A74DE">
        <w:trPr>
          <w:trHeight w:val="420"/>
        </w:trPr>
        <w:tc>
          <w:tcPr>
            <w:tcW w:w="3603" w:type="dxa"/>
          </w:tcPr>
          <w:p w14:paraId="08068E56" w14:textId="77777777" w:rsidR="006A74DE" w:rsidRPr="009839A1" w:rsidRDefault="006A74DE" w:rsidP="005F203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39A1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t participation study </w:t>
            </w:r>
            <w:r w:rsidRPr="009839A1">
              <w:rPr>
                <w:rFonts w:ascii="Times New Roman" w:hAnsi="Times New Roman" w:cs="Times New Roman"/>
                <w:b/>
                <w:sz w:val="20"/>
                <w:szCs w:val="20"/>
              </w:rPr>
              <w:t>, year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147" w:type="dxa"/>
          </w:tcPr>
          <w:p w14:paraId="7E8F2F90" w14:textId="77777777" w:rsidR="006A74DE" w:rsidRPr="009839A1" w:rsidRDefault="006A74DE" w:rsidP="00395C8F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9A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 (2</w:t>
            </w:r>
            <w:r w:rsidR="00395C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B6F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)</w:t>
            </w:r>
          </w:p>
        </w:tc>
      </w:tr>
      <w:tr w:rsidR="006A74DE" w:rsidRPr="00CF53F2" w14:paraId="3D15D0F0" w14:textId="77777777" w:rsidTr="006A74DE">
        <w:trPr>
          <w:trHeight w:val="420"/>
        </w:trPr>
        <w:tc>
          <w:tcPr>
            <w:tcW w:w="3603" w:type="dxa"/>
          </w:tcPr>
          <w:p w14:paraId="3BFE3930" w14:textId="77777777" w:rsidR="006A74DE" w:rsidRPr="009839A1" w:rsidRDefault="006A74DE" w:rsidP="005F203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x</w:t>
            </w:r>
            <w:r w:rsidRPr="009839A1">
              <w:rPr>
                <w:rFonts w:ascii="Times New Roman" w:hAnsi="Times New Roman" w:cs="Times New Roman"/>
                <w:b/>
                <w:sz w:val="20"/>
                <w:szCs w:val="20"/>
              </w:rPr>
              <w:t>, female/male</w:t>
            </w:r>
          </w:p>
        </w:tc>
        <w:tc>
          <w:tcPr>
            <w:tcW w:w="2147" w:type="dxa"/>
          </w:tcPr>
          <w:p w14:paraId="22E4C2E7" w14:textId="77777777" w:rsidR="006A74DE" w:rsidRPr="009839A1" w:rsidRDefault="006A74DE" w:rsidP="005F203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9A1">
              <w:rPr>
                <w:rFonts w:ascii="Times New Roman" w:hAnsi="Times New Roman" w:cs="Times New Roman"/>
                <w:sz w:val="20"/>
                <w:szCs w:val="20"/>
              </w:rPr>
              <w:t>0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6A74DE" w:rsidRPr="00CF53F2" w14:paraId="62CF4B93" w14:textId="77777777" w:rsidTr="006A74DE">
        <w:trPr>
          <w:trHeight w:val="420"/>
        </w:trPr>
        <w:tc>
          <w:tcPr>
            <w:tcW w:w="3603" w:type="dxa"/>
          </w:tcPr>
          <w:p w14:paraId="08FD69CC" w14:textId="77777777" w:rsidR="006A74DE" w:rsidRPr="009839A1" w:rsidRDefault="006A74DE" w:rsidP="005F203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39A1">
              <w:rPr>
                <w:rFonts w:ascii="Times New Roman" w:hAnsi="Times New Roman" w:cs="Times New Roman"/>
                <w:b/>
                <w:sz w:val="20"/>
                <w:szCs w:val="20"/>
              </w:rPr>
              <w:t>Injured side, left/right</w:t>
            </w:r>
          </w:p>
        </w:tc>
        <w:tc>
          <w:tcPr>
            <w:tcW w:w="2147" w:type="dxa"/>
          </w:tcPr>
          <w:p w14:paraId="7CD06C15" w14:textId="77777777" w:rsidR="006A74DE" w:rsidRPr="009839A1" w:rsidRDefault="006A74DE" w:rsidP="005F203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9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A74DE" w:rsidRPr="00CF53F2" w14:paraId="703B5451" w14:textId="77777777" w:rsidTr="006A74DE">
        <w:trPr>
          <w:trHeight w:val="420"/>
        </w:trPr>
        <w:tc>
          <w:tcPr>
            <w:tcW w:w="3603" w:type="dxa"/>
          </w:tcPr>
          <w:p w14:paraId="4593409C" w14:textId="77777777" w:rsidR="006A74DE" w:rsidRPr="009839A1" w:rsidRDefault="006A74DE" w:rsidP="005F203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39A1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, kg/m</w:t>
            </w:r>
            <w:r w:rsidRPr="009839A1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147" w:type="dxa"/>
          </w:tcPr>
          <w:p w14:paraId="3D228454" w14:textId="77777777" w:rsidR="006A74DE" w:rsidRPr="009839A1" w:rsidRDefault="006A74DE" w:rsidP="005F203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20</w:t>
            </w:r>
            <w:r w:rsidR="001B6F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)</w:t>
            </w:r>
          </w:p>
        </w:tc>
      </w:tr>
      <w:tr w:rsidR="006A74DE" w:rsidRPr="00CF53F2" w14:paraId="26F33DFD" w14:textId="77777777" w:rsidTr="006A74DE">
        <w:trPr>
          <w:trHeight w:val="420"/>
        </w:trPr>
        <w:tc>
          <w:tcPr>
            <w:tcW w:w="3603" w:type="dxa"/>
          </w:tcPr>
          <w:p w14:paraId="2F1EA468" w14:textId="77777777" w:rsidR="006A74DE" w:rsidRPr="009839A1" w:rsidRDefault="006A74DE" w:rsidP="005F203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39A1">
              <w:rPr>
                <w:rFonts w:ascii="Times New Roman" w:hAnsi="Times New Roman" w:cs="Times New Roman"/>
                <w:b/>
                <w:sz w:val="20"/>
                <w:szCs w:val="20"/>
              </w:rPr>
              <w:t>Rheumatoid arthritis</w:t>
            </w:r>
          </w:p>
        </w:tc>
        <w:tc>
          <w:tcPr>
            <w:tcW w:w="2147" w:type="dxa"/>
          </w:tcPr>
          <w:p w14:paraId="459602B9" w14:textId="77777777" w:rsidR="006A74DE" w:rsidRPr="009839A1" w:rsidRDefault="006A74DE" w:rsidP="005F203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9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A74DE" w:rsidRPr="00CF53F2" w14:paraId="27182415" w14:textId="77777777" w:rsidTr="006A74DE">
        <w:trPr>
          <w:trHeight w:val="420"/>
        </w:trPr>
        <w:tc>
          <w:tcPr>
            <w:tcW w:w="3603" w:type="dxa"/>
          </w:tcPr>
          <w:p w14:paraId="5C9DD106" w14:textId="77777777" w:rsidR="006A74DE" w:rsidRPr="009839A1" w:rsidRDefault="006A74DE" w:rsidP="005F2030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39A1">
              <w:rPr>
                <w:rFonts w:ascii="Times New Roman" w:hAnsi="Times New Roman" w:cs="Times New Roman"/>
                <w:b/>
                <w:sz w:val="20"/>
                <w:szCs w:val="20"/>
              </w:rPr>
              <w:t>Posttraumatic osteoarthritis</w:t>
            </w:r>
          </w:p>
        </w:tc>
        <w:tc>
          <w:tcPr>
            <w:tcW w:w="2147" w:type="dxa"/>
          </w:tcPr>
          <w:p w14:paraId="2D68C346" w14:textId="77777777" w:rsidR="006A74DE" w:rsidRPr="009839A1" w:rsidRDefault="006A74DE" w:rsidP="005F2030">
            <w:pPr>
              <w:spacing w:before="24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9A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642CF053" w14:textId="77777777" w:rsidR="004B5350" w:rsidRDefault="0055279B">
      <w:pPr>
        <w:rPr>
          <w:lang w:val="en-US"/>
        </w:rPr>
      </w:pPr>
    </w:p>
    <w:p w14:paraId="2B0C90EC" w14:textId="77777777" w:rsidR="006A74DE" w:rsidRDefault="006A74DE">
      <w:pPr>
        <w:rPr>
          <w:lang w:val="en-US"/>
        </w:rPr>
      </w:pPr>
    </w:p>
    <w:p w14:paraId="1C206F60" w14:textId="69140305" w:rsidR="006A74DE" w:rsidRPr="006A74DE" w:rsidRDefault="006A74DE" w:rsidP="006A74D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74D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55279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A74DE">
        <w:rPr>
          <w:rFonts w:ascii="Times New Roman" w:hAnsi="Times New Roman" w:cs="Times New Roman"/>
          <w:sz w:val="24"/>
          <w:szCs w:val="24"/>
          <w:lang w:val="en-US"/>
        </w:rPr>
        <w:t xml:space="preserve">2. Results </w:t>
      </w:r>
      <w:r>
        <w:rPr>
          <w:rFonts w:ascii="Times New Roman" w:hAnsi="Times New Roman" w:cs="Times New Roman"/>
          <w:sz w:val="24"/>
          <w:szCs w:val="24"/>
          <w:lang w:val="en-US"/>
        </w:rPr>
        <w:t>for the different exercises</w:t>
      </w:r>
      <w:r w:rsidRPr="006A74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665" w:type="dxa"/>
        <w:jc w:val="center"/>
        <w:tblLook w:val="04A0" w:firstRow="1" w:lastRow="0" w:firstColumn="1" w:lastColumn="0" w:noHBand="0" w:noVBand="1"/>
      </w:tblPr>
      <w:tblGrid>
        <w:gridCol w:w="3539"/>
        <w:gridCol w:w="2126"/>
      </w:tblGrid>
      <w:tr w:rsidR="006A74DE" w:rsidRPr="00770A5F" w14:paraId="545F6686" w14:textId="77777777" w:rsidTr="006A74DE">
        <w:trPr>
          <w:trHeight w:val="510"/>
          <w:jc w:val="center"/>
        </w:trPr>
        <w:tc>
          <w:tcPr>
            <w:tcW w:w="3539" w:type="dxa"/>
          </w:tcPr>
          <w:p w14:paraId="235D6DD9" w14:textId="77777777" w:rsidR="006A74DE" w:rsidRPr="001063E6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063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ercis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, score in % </w:t>
            </w:r>
          </w:p>
        </w:tc>
        <w:tc>
          <w:tcPr>
            <w:tcW w:w="2126" w:type="dxa"/>
          </w:tcPr>
          <w:p w14:paraId="524BEB9B" w14:textId="77777777" w:rsidR="006A74DE" w:rsidRPr="009839A1" w:rsidRDefault="006A74DE" w:rsidP="006A74DE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gro</w:t>
            </w:r>
            <w:r w:rsidR="00BA1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RG)</w:t>
            </w:r>
          </w:p>
          <w:p w14:paraId="459A87FA" w14:textId="77777777" w:rsidR="006A74DE" w:rsidRPr="005E1ED1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E1ED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421B60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dian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range)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br/>
            </w:r>
            <w:r w:rsidRPr="009839A1">
              <w:rPr>
                <w:sz w:val="20"/>
                <w:szCs w:val="20"/>
              </w:rPr>
              <w:t xml:space="preserve"> N=</w:t>
            </w:r>
            <w:r>
              <w:rPr>
                <w:sz w:val="20"/>
                <w:szCs w:val="20"/>
              </w:rPr>
              <w:t>6</w:t>
            </w:r>
          </w:p>
        </w:tc>
      </w:tr>
      <w:tr w:rsidR="006A74DE" w:rsidRPr="00770A5F" w14:paraId="522A7B73" w14:textId="77777777" w:rsidTr="006A74DE">
        <w:trPr>
          <w:trHeight w:val="510"/>
          <w:jc w:val="center"/>
        </w:trPr>
        <w:tc>
          <w:tcPr>
            <w:tcW w:w="3539" w:type="dxa"/>
          </w:tcPr>
          <w:p w14:paraId="6AED0150" w14:textId="77777777" w:rsidR="006A74DE" w:rsidRPr="00770A5F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0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ight-mon-lateral transfer</w:t>
            </w:r>
          </w:p>
        </w:tc>
        <w:tc>
          <w:tcPr>
            <w:tcW w:w="2126" w:type="dxa"/>
          </w:tcPr>
          <w:p w14:paraId="215843B7" w14:textId="77777777" w:rsidR="006A74DE" w:rsidRPr="005E1ED1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9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)</w:t>
            </w:r>
          </w:p>
        </w:tc>
      </w:tr>
      <w:tr w:rsidR="006A74DE" w:rsidRPr="00770A5F" w14:paraId="6BC2C28D" w14:textId="77777777" w:rsidTr="006A74DE">
        <w:trPr>
          <w:trHeight w:val="510"/>
          <w:jc w:val="center"/>
        </w:trPr>
        <w:tc>
          <w:tcPr>
            <w:tcW w:w="3539" w:type="dxa"/>
          </w:tcPr>
          <w:p w14:paraId="42CEDEEB" w14:textId="77777777" w:rsidR="006A74DE" w:rsidRPr="00770A5F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0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quat</w:t>
            </w:r>
          </w:p>
        </w:tc>
        <w:tc>
          <w:tcPr>
            <w:tcW w:w="2126" w:type="dxa"/>
          </w:tcPr>
          <w:p w14:paraId="154AA5AE" w14:textId="77777777" w:rsidR="006A74DE" w:rsidRPr="005E1ED1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32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)</w:t>
            </w:r>
          </w:p>
        </w:tc>
      </w:tr>
      <w:tr w:rsidR="006A74DE" w:rsidRPr="00770A5F" w14:paraId="14C89F50" w14:textId="77777777" w:rsidTr="006A74DE">
        <w:trPr>
          <w:trHeight w:val="510"/>
          <w:jc w:val="center"/>
        </w:trPr>
        <w:tc>
          <w:tcPr>
            <w:tcW w:w="3539" w:type="dxa"/>
          </w:tcPr>
          <w:p w14:paraId="29AE79DC" w14:textId="77777777" w:rsidR="006A74DE" w:rsidRPr="00770A5F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0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nd and sit</w:t>
            </w:r>
          </w:p>
        </w:tc>
        <w:tc>
          <w:tcPr>
            <w:tcW w:w="2126" w:type="dxa"/>
          </w:tcPr>
          <w:p w14:paraId="2585B049" w14:textId="77777777" w:rsidR="006A74DE" w:rsidRPr="005E1ED1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8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)</w:t>
            </w:r>
          </w:p>
        </w:tc>
      </w:tr>
      <w:tr w:rsidR="006A74DE" w:rsidRPr="00770A5F" w14:paraId="52E7A633" w14:textId="77777777" w:rsidTr="006A74DE">
        <w:trPr>
          <w:trHeight w:val="510"/>
          <w:jc w:val="center"/>
        </w:trPr>
        <w:tc>
          <w:tcPr>
            <w:tcW w:w="3539" w:type="dxa"/>
          </w:tcPr>
          <w:p w14:paraId="6F947BC7" w14:textId="77777777" w:rsidR="006A74DE" w:rsidRPr="00770A5F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0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rt walking</w:t>
            </w:r>
          </w:p>
        </w:tc>
        <w:tc>
          <w:tcPr>
            <w:tcW w:w="2126" w:type="dxa"/>
          </w:tcPr>
          <w:p w14:paraId="2E5D7895" w14:textId="77777777" w:rsidR="006A74DE" w:rsidRPr="005E1ED1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4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)</w:t>
            </w:r>
          </w:p>
        </w:tc>
      </w:tr>
      <w:tr w:rsidR="006A74DE" w:rsidRPr="00770A5F" w14:paraId="5C610378" w14:textId="77777777" w:rsidTr="006A74DE">
        <w:trPr>
          <w:trHeight w:val="510"/>
          <w:jc w:val="center"/>
        </w:trPr>
        <w:tc>
          <w:tcPr>
            <w:tcW w:w="3539" w:type="dxa"/>
          </w:tcPr>
          <w:p w14:paraId="1BDFC39A" w14:textId="77777777" w:rsidR="006A74DE" w:rsidRPr="00770A5F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0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unge</w:t>
            </w:r>
          </w:p>
        </w:tc>
        <w:tc>
          <w:tcPr>
            <w:tcW w:w="2126" w:type="dxa"/>
          </w:tcPr>
          <w:p w14:paraId="725FB2F3" w14:textId="77777777" w:rsidR="006A74DE" w:rsidRPr="005E1ED1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 (77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)</w:t>
            </w:r>
          </w:p>
        </w:tc>
      </w:tr>
      <w:tr w:rsidR="006A74DE" w:rsidRPr="00770A5F" w14:paraId="34C89BFA" w14:textId="77777777" w:rsidTr="006A74DE">
        <w:trPr>
          <w:trHeight w:val="510"/>
          <w:jc w:val="center"/>
        </w:trPr>
        <w:tc>
          <w:tcPr>
            <w:tcW w:w="3539" w:type="dxa"/>
          </w:tcPr>
          <w:p w14:paraId="10CF01B7" w14:textId="77777777" w:rsidR="006A74DE" w:rsidRPr="00770A5F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0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verse lunge</w:t>
            </w:r>
          </w:p>
        </w:tc>
        <w:tc>
          <w:tcPr>
            <w:tcW w:w="2126" w:type="dxa"/>
          </w:tcPr>
          <w:p w14:paraId="70818B44" w14:textId="77777777" w:rsidR="006A74DE" w:rsidRPr="005E1ED1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79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)</w:t>
            </w:r>
          </w:p>
        </w:tc>
      </w:tr>
      <w:tr w:rsidR="006A74DE" w:rsidRPr="00770A5F" w14:paraId="04B8FF17" w14:textId="77777777" w:rsidTr="006A74DE">
        <w:trPr>
          <w:trHeight w:val="510"/>
          <w:jc w:val="center"/>
        </w:trPr>
        <w:tc>
          <w:tcPr>
            <w:tcW w:w="3539" w:type="dxa"/>
          </w:tcPr>
          <w:p w14:paraId="0F148B6F" w14:textId="77777777" w:rsidR="006A74DE" w:rsidRPr="00770A5F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0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ateral lunge</w:t>
            </w:r>
          </w:p>
        </w:tc>
        <w:tc>
          <w:tcPr>
            <w:tcW w:w="2126" w:type="dxa"/>
          </w:tcPr>
          <w:p w14:paraId="2235CAFD" w14:textId="77777777" w:rsidR="006A74DE" w:rsidRPr="005E1ED1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2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)</w:t>
            </w:r>
          </w:p>
        </w:tc>
      </w:tr>
      <w:tr w:rsidR="006A74DE" w:rsidRPr="00770A5F" w14:paraId="0AB74FBA" w14:textId="77777777" w:rsidTr="006A74DE">
        <w:trPr>
          <w:trHeight w:val="510"/>
          <w:jc w:val="center"/>
        </w:trPr>
        <w:tc>
          <w:tcPr>
            <w:tcW w:w="3539" w:type="dxa"/>
          </w:tcPr>
          <w:p w14:paraId="481ECB27" w14:textId="77777777" w:rsidR="006A74DE" w:rsidRPr="00770A5F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0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verall score</w:t>
            </w:r>
          </w:p>
        </w:tc>
        <w:tc>
          <w:tcPr>
            <w:tcW w:w="2126" w:type="dxa"/>
          </w:tcPr>
          <w:p w14:paraId="6064810A" w14:textId="77777777" w:rsidR="006A74DE" w:rsidRPr="005E1ED1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76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)</w:t>
            </w:r>
          </w:p>
        </w:tc>
      </w:tr>
      <w:tr w:rsidR="006A74DE" w:rsidRPr="00770A5F" w14:paraId="1780684C" w14:textId="77777777" w:rsidTr="006A74DE">
        <w:trPr>
          <w:trHeight w:val="510"/>
          <w:jc w:val="center"/>
        </w:trPr>
        <w:tc>
          <w:tcPr>
            <w:tcW w:w="3539" w:type="dxa"/>
          </w:tcPr>
          <w:p w14:paraId="357A460C" w14:textId="77777777" w:rsidR="006A74DE" w:rsidRPr="00770A5F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0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>Adjusted overall scor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*</w:t>
            </w:r>
          </w:p>
        </w:tc>
        <w:tc>
          <w:tcPr>
            <w:tcW w:w="2126" w:type="dxa"/>
          </w:tcPr>
          <w:p w14:paraId="2EDE0C08" w14:textId="77777777" w:rsidR="006A74DE" w:rsidRPr="005E1ED1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9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)</w:t>
            </w:r>
          </w:p>
        </w:tc>
      </w:tr>
      <w:tr w:rsidR="006A74DE" w:rsidRPr="00770A5F" w14:paraId="53279E1D" w14:textId="77777777" w:rsidTr="006A74DE">
        <w:trPr>
          <w:trHeight w:val="510"/>
          <w:jc w:val="center"/>
        </w:trPr>
        <w:tc>
          <w:tcPr>
            <w:tcW w:w="3539" w:type="dxa"/>
          </w:tcPr>
          <w:p w14:paraId="342DF9D6" w14:textId="77777777" w:rsidR="006A74DE" w:rsidRPr="00770A5F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ve. </w:t>
            </w:r>
            <w:r w:rsidRPr="00770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2126" w:type="dxa"/>
          </w:tcPr>
          <w:p w14:paraId="62D6527E" w14:textId="77777777" w:rsidR="006A74DE" w:rsidRPr="005E1ED1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2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1)</w:t>
            </w:r>
          </w:p>
        </w:tc>
      </w:tr>
      <w:tr w:rsidR="006A74DE" w:rsidRPr="00770A5F" w14:paraId="0936F1FA" w14:textId="77777777" w:rsidTr="006A74DE">
        <w:trPr>
          <w:trHeight w:val="510"/>
          <w:jc w:val="center"/>
        </w:trPr>
        <w:tc>
          <w:tcPr>
            <w:tcW w:w="3539" w:type="dxa"/>
          </w:tcPr>
          <w:p w14:paraId="31E99F6B" w14:textId="77777777" w:rsidR="006A74DE" w:rsidRPr="00770A5F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ve. </w:t>
            </w:r>
            <w:r w:rsidRPr="00770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2126" w:type="dxa"/>
          </w:tcPr>
          <w:p w14:paraId="6A95A063" w14:textId="77777777" w:rsidR="006A74DE" w:rsidRPr="005E1ED1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1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)</w:t>
            </w:r>
          </w:p>
        </w:tc>
      </w:tr>
      <w:tr w:rsidR="006A74DE" w:rsidRPr="00770A5F" w14:paraId="25511716" w14:textId="77777777" w:rsidTr="006A74DE">
        <w:trPr>
          <w:trHeight w:val="510"/>
          <w:jc w:val="center"/>
        </w:trPr>
        <w:tc>
          <w:tcPr>
            <w:tcW w:w="3539" w:type="dxa"/>
          </w:tcPr>
          <w:p w14:paraId="1BEDA88A" w14:textId="77777777" w:rsidR="006A74DE" w:rsidRPr="00770A5F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ve. </w:t>
            </w:r>
            <w:r w:rsidRPr="00770A5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tability</w:t>
            </w:r>
          </w:p>
        </w:tc>
        <w:tc>
          <w:tcPr>
            <w:tcW w:w="2126" w:type="dxa"/>
          </w:tcPr>
          <w:p w14:paraId="076769C3" w14:textId="77777777" w:rsidR="006A74DE" w:rsidRPr="005E1ED1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1ED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1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)</w:t>
            </w:r>
          </w:p>
        </w:tc>
      </w:tr>
    </w:tbl>
    <w:p w14:paraId="32EF7824" w14:textId="77777777" w:rsidR="006A74DE" w:rsidRDefault="006A74DE">
      <w:pPr>
        <w:rPr>
          <w:lang w:val="en-US"/>
        </w:rPr>
      </w:pPr>
    </w:p>
    <w:p w14:paraId="27E0CC0E" w14:textId="3FC4D2E6" w:rsidR="006A74DE" w:rsidRPr="006A74DE" w:rsidRDefault="006A74DE" w:rsidP="006A74DE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A74DE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 w:rsidR="0055279B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A74DE">
        <w:rPr>
          <w:rFonts w:ascii="Times New Roman" w:hAnsi="Times New Roman" w:cs="Times New Roman"/>
          <w:sz w:val="24"/>
          <w:szCs w:val="24"/>
          <w:lang w:val="en-US"/>
        </w:rPr>
        <w:t xml:space="preserve">3. </w:t>
      </w:r>
      <w:r>
        <w:rPr>
          <w:rFonts w:ascii="Times New Roman" w:hAnsi="Times New Roman" w:cs="Times New Roman"/>
          <w:sz w:val="24"/>
          <w:szCs w:val="24"/>
          <w:lang w:val="en-US"/>
        </w:rPr>
        <w:t>Gait analysis for the RG</w:t>
      </w:r>
      <w:r w:rsidRPr="006A74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5594" w:type="dxa"/>
        <w:tblInd w:w="1772" w:type="dxa"/>
        <w:tblLook w:val="04A0" w:firstRow="1" w:lastRow="0" w:firstColumn="1" w:lastColumn="0" w:noHBand="0" w:noVBand="1"/>
      </w:tblPr>
      <w:tblGrid>
        <w:gridCol w:w="3468"/>
        <w:gridCol w:w="2126"/>
      </w:tblGrid>
      <w:tr w:rsidR="006A74DE" w14:paraId="3F22550D" w14:textId="77777777" w:rsidTr="006A74DE">
        <w:trPr>
          <w:trHeight w:val="797"/>
        </w:trPr>
        <w:tc>
          <w:tcPr>
            <w:tcW w:w="3468" w:type="dxa"/>
          </w:tcPr>
          <w:p w14:paraId="7600F9CB" w14:textId="77777777" w:rsidR="006A74DE" w:rsidRPr="00911353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113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ait analysis</w:t>
            </w:r>
          </w:p>
        </w:tc>
        <w:tc>
          <w:tcPr>
            <w:tcW w:w="2126" w:type="dxa"/>
          </w:tcPr>
          <w:p w14:paraId="1E7BD03E" w14:textId="77777777" w:rsidR="006A74DE" w:rsidRPr="009839A1" w:rsidRDefault="006A74DE" w:rsidP="006A74DE">
            <w:pPr>
              <w:spacing w:before="24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 gro</w:t>
            </w:r>
            <w:r w:rsidR="00BA1B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(RG)</w:t>
            </w:r>
          </w:p>
          <w:p w14:paraId="0EF098CB" w14:textId="77777777" w:rsidR="006A74DE" w:rsidRPr="00911353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063E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range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br/>
            </w:r>
            <w:r w:rsidRPr="009839A1">
              <w:rPr>
                <w:sz w:val="20"/>
                <w:szCs w:val="20"/>
              </w:rPr>
              <w:t xml:space="preserve">N= </w:t>
            </w:r>
            <w:r>
              <w:rPr>
                <w:sz w:val="20"/>
                <w:szCs w:val="20"/>
              </w:rPr>
              <w:t>6 (range)</w:t>
            </w:r>
          </w:p>
        </w:tc>
      </w:tr>
      <w:tr w:rsidR="006A74DE" w14:paraId="165361D6" w14:textId="77777777" w:rsidTr="006A74DE">
        <w:trPr>
          <w:trHeight w:val="405"/>
        </w:trPr>
        <w:tc>
          <w:tcPr>
            <w:tcW w:w="3468" w:type="dxa"/>
          </w:tcPr>
          <w:p w14:paraId="23259B22" w14:textId="77777777" w:rsidR="006A74DE" w:rsidRPr="00911353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ep length</w:t>
            </w:r>
            <w:r w:rsidRPr="009113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ight foo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2126" w:type="dxa"/>
          </w:tcPr>
          <w:p w14:paraId="74BD1ECC" w14:textId="77777777" w:rsidR="006A74DE" w:rsidRPr="00911353" w:rsidRDefault="00395C8F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 w:rsidR="000D05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A7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9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A7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A7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)</w:t>
            </w:r>
          </w:p>
        </w:tc>
      </w:tr>
      <w:tr w:rsidR="006A74DE" w14:paraId="76958238" w14:textId="77777777" w:rsidTr="006A74DE">
        <w:trPr>
          <w:trHeight w:val="392"/>
        </w:trPr>
        <w:tc>
          <w:tcPr>
            <w:tcW w:w="3468" w:type="dxa"/>
          </w:tcPr>
          <w:p w14:paraId="17DD0D9C" w14:textId="77777777" w:rsidR="006A74DE" w:rsidRPr="00911353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ep length</w:t>
            </w:r>
            <w:r w:rsidRPr="009113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eft </w:t>
            </w:r>
            <w:r w:rsidRPr="009113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ot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cm)</w:t>
            </w:r>
          </w:p>
        </w:tc>
        <w:tc>
          <w:tcPr>
            <w:tcW w:w="2126" w:type="dxa"/>
          </w:tcPr>
          <w:p w14:paraId="165FDC5C" w14:textId="77777777" w:rsidR="006A74DE" w:rsidRPr="00911353" w:rsidRDefault="006A74DE" w:rsidP="00395C8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="00395C8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1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1B6F0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7)</w:t>
            </w:r>
          </w:p>
        </w:tc>
      </w:tr>
      <w:tr w:rsidR="006A74DE" w14:paraId="795FDCA0" w14:textId="77777777" w:rsidTr="006A74DE">
        <w:trPr>
          <w:trHeight w:val="405"/>
        </w:trPr>
        <w:tc>
          <w:tcPr>
            <w:tcW w:w="3468" w:type="dxa"/>
          </w:tcPr>
          <w:p w14:paraId="60B1A583" w14:textId="77777777" w:rsidR="006A74DE" w:rsidRPr="00911353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3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t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9113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ight foot (degrees)</w:t>
            </w:r>
          </w:p>
        </w:tc>
        <w:tc>
          <w:tcPr>
            <w:tcW w:w="2126" w:type="dxa"/>
          </w:tcPr>
          <w:p w14:paraId="1A278682" w14:textId="77777777" w:rsidR="006A74DE" w:rsidRPr="00911353" w:rsidRDefault="001B6F02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1</w:t>
            </w:r>
            <w:r w:rsidR="006A7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0.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A7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A7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1)</w:t>
            </w:r>
          </w:p>
        </w:tc>
      </w:tr>
      <w:tr w:rsidR="006A74DE" w14:paraId="6E8BBADB" w14:textId="77777777" w:rsidTr="006A74DE">
        <w:trPr>
          <w:trHeight w:val="392"/>
        </w:trPr>
        <w:tc>
          <w:tcPr>
            <w:tcW w:w="3468" w:type="dxa"/>
          </w:tcPr>
          <w:p w14:paraId="6D9FD730" w14:textId="77777777" w:rsidR="006A74DE" w:rsidRPr="00911353" w:rsidRDefault="006A74DE" w:rsidP="005F203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1135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Rotation left foot (degrees)</w:t>
            </w:r>
          </w:p>
        </w:tc>
        <w:tc>
          <w:tcPr>
            <w:tcW w:w="2126" w:type="dxa"/>
          </w:tcPr>
          <w:p w14:paraId="280F5063" w14:textId="77777777" w:rsidR="006A74DE" w:rsidRPr="00911353" w:rsidRDefault="001B6F02" w:rsidP="001B6F0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</w:t>
            </w:r>
            <w:r w:rsidR="006A7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6A7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5</w:t>
            </w:r>
            <w:r w:rsidR="006A74D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</w:tr>
    </w:tbl>
    <w:p w14:paraId="018C5C0C" w14:textId="77777777" w:rsidR="006A74DE" w:rsidRPr="006A74DE" w:rsidRDefault="006A74DE">
      <w:pPr>
        <w:rPr>
          <w:lang w:val="en-US"/>
        </w:rPr>
      </w:pPr>
    </w:p>
    <w:sectPr w:rsidR="006A74DE" w:rsidRPr="006A74DE" w:rsidSect="00E23412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74DE"/>
    <w:rsid w:val="000378E1"/>
    <w:rsid w:val="000D054F"/>
    <w:rsid w:val="000E3289"/>
    <w:rsid w:val="001B6F02"/>
    <w:rsid w:val="00395C8F"/>
    <w:rsid w:val="0055279B"/>
    <w:rsid w:val="00553137"/>
    <w:rsid w:val="006A74DE"/>
    <w:rsid w:val="00751F3B"/>
    <w:rsid w:val="00BA1B3E"/>
    <w:rsid w:val="00BC64D7"/>
    <w:rsid w:val="00C6630C"/>
    <w:rsid w:val="00E23412"/>
    <w:rsid w:val="00E94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E3D3F"/>
  <w14:defaultImageDpi w14:val="32767"/>
  <w15:docId w15:val="{41F29D9A-E7C0-B649-A00D-741209D86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4DE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74D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A74DE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A74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74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74DE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74D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4DE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trium MC</Company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el Hendrickx</dc:creator>
  <cp:lastModifiedBy>Ann Abraham</cp:lastModifiedBy>
  <cp:revision>2</cp:revision>
  <dcterms:created xsi:type="dcterms:W3CDTF">2021-04-19T18:41:00Z</dcterms:created>
  <dcterms:modified xsi:type="dcterms:W3CDTF">2021-04-19T18:41:00Z</dcterms:modified>
</cp:coreProperties>
</file>